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0BD" w:rsidRPr="00833B9F" w:rsidRDefault="009530BD" w:rsidP="009530BD">
      <w:pPr>
        <w:spacing w:after="0" w:line="480" w:lineRule="auto"/>
        <w:rPr>
          <w:b/>
          <w:sz w:val="36"/>
          <w:szCs w:val="36"/>
        </w:rPr>
      </w:pPr>
      <w:r>
        <w:rPr>
          <w:b/>
          <w:sz w:val="36"/>
          <w:szCs w:val="36"/>
        </w:rPr>
        <w:t>S2</w:t>
      </w:r>
      <w:r w:rsidR="00C3652A">
        <w:rPr>
          <w:b/>
          <w:sz w:val="36"/>
          <w:szCs w:val="36"/>
        </w:rPr>
        <w:t xml:space="preserve"> Data</w:t>
      </w:r>
      <w:bookmarkStart w:id="0" w:name="_GoBack"/>
      <w:bookmarkEnd w:id="0"/>
      <w:r>
        <w:rPr>
          <w:b/>
          <w:sz w:val="36"/>
          <w:szCs w:val="36"/>
        </w:rPr>
        <w:t xml:space="preserve">. </w:t>
      </w:r>
      <w:r w:rsidRPr="00833B9F">
        <w:rPr>
          <w:b/>
          <w:sz w:val="36"/>
          <w:szCs w:val="36"/>
        </w:rPr>
        <w:t>SPSS syntax</w:t>
      </w:r>
    </w:p>
    <w:p w:rsidR="009530BD" w:rsidRDefault="009530BD" w:rsidP="009530BD">
      <w:r>
        <w:t>* PCA analysis</w:t>
      </w:r>
    </w:p>
    <w:p w:rsidR="009530BD" w:rsidRPr="002B3F2F" w:rsidRDefault="009530BD" w:rsidP="009530BD">
      <w:r w:rsidRPr="002B3F2F">
        <w:t>PCA.</w:t>
      </w:r>
    </w:p>
    <w:p w:rsidR="009530BD" w:rsidRPr="002B3F2F" w:rsidRDefault="009530BD" w:rsidP="009530BD">
      <w:r w:rsidRPr="002B3F2F">
        <w:t>USE ALL.</w:t>
      </w:r>
    </w:p>
    <w:p w:rsidR="009530BD" w:rsidRPr="002B3F2F" w:rsidRDefault="009530BD" w:rsidP="009530BD">
      <w:r w:rsidRPr="002B3F2F">
        <w:t xml:space="preserve">SPLIT FILE OFF. </w:t>
      </w:r>
    </w:p>
    <w:p w:rsidR="009530BD" w:rsidRPr="002B3F2F" w:rsidRDefault="009530BD" w:rsidP="009530BD"/>
    <w:p w:rsidR="009530BD" w:rsidRPr="002B3F2F" w:rsidRDefault="009530BD" w:rsidP="009530BD">
      <w:r w:rsidRPr="002B3F2F">
        <w:t>* Based on Scree plot</w:t>
      </w:r>
      <w:r w:rsidRPr="00833B9F">
        <w:t>:</w:t>
      </w:r>
      <w:r w:rsidRPr="002B3F2F">
        <w:t xml:space="preserve"> 1 component extracted.</w:t>
      </w:r>
    </w:p>
    <w:p w:rsidR="009530BD" w:rsidRPr="002B3F2F" w:rsidRDefault="009530BD" w:rsidP="009530BD">
      <w:r w:rsidRPr="002B3F2F">
        <w:t>FACTOR</w:t>
      </w:r>
    </w:p>
    <w:p w:rsidR="009530BD" w:rsidRPr="002B3F2F" w:rsidRDefault="009530BD" w:rsidP="009530BD">
      <w:r w:rsidRPr="002B3F2F">
        <w:t xml:space="preserve">  /VARIABLES LNCer14 LNCer16 LNCerDiHy16 LNCer18 LNCer18.1 LNCerDiHy18 LNCer20 </w:t>
      </w:r>
    </w:p>
    <w:p w:rsidR="009530BD" w:rsidRPr="002B3F2F" w:rsidRDefault="009530BD" w:rsidP="009530BD">
      <w:r w:rsidRPr="002B3F2F">
        <w:t xml:space="preserve">    LNCer22 LNCer24 LNCer24.1 LNCerDiHy24 LNCerDiHy24.1</w:t>
      </w:r>
    </w:p>
    <w:p w:rsidR="009530BD" w:rsidRPr="002B3F2F" w:rsidRDefault="009530BD" w:rsidP="009530BD">
      <w:r w:rsidRPr="002B3F2F">
        <w:t xml:space="preserve">  /MISSING LISTWISE </w:t>
      </w:r>
    </w:p>
    <w:p w:rsidR="009530BD" w:rsidRPr="002B3F2F" w:rsidRDefault="009530BD" w:rsidP="009530BD">
      <w:r w:rsidRPr="002B3F2F">
        <w:t xml:space="preserve">  /ANALYSIS LNCer14 LNCer16 LNCerDiHy16 LNCer18 LNCer18.1 LNCerDiHy18 LNCer20 LNCer22 </w:t>
      </w:r>
    </w:p>
    <w:p w:rsidR="009530BD" w:rsidRPr="002B3F2F" w:rsidRDefault="009530BD" w:rsidP="009530BD">
      <w:r w:rsidRPr="002B3F2F">
        <w:t xml:space="preserve">    LNCer24 LNCer24.1 LNCerDiHy24 LNCerDiHy24.1</w:t>
      </w:r>
    </w:p>
    <w:p w:rsidR="009530BD" w:rsidRPr="002B3F2F" w:rsidRDefault="009530BD" w:rsidP="009530BD">
      <w:r w:rsidRPr="002B3F2F">
        <w:t xml:space="preserve">  /PRINT UNIVARIATE INITIAL CORRELATION KMO EXTRACTION ROTATION</w:t>
      </w:r>
    </w:p>
    <w:p w:rsidR="009530BD" w:rsidRPr="002B3F2F" w:rsidRDefault="009530BD" w:rsidP="009530BD">
      <w:r w:rsidRPr="002B3F2F">
        <w:t xml:space="preserve">  /FORMAT SORT</w:t>
      </w:r>
    </w:p>
    <w:p w:rsidR="009530BD" w:rsidRPr="002B3F2F" w:rsidRDefault="009530BD" w:rsidP="009530BD">
      <w:r w:rsidRPr="002B3F2F">
        <w:t xml:space="preserve">  /PLOT EIGEN ROTATION</w:t>
      </w:r>
    </w:p>
    <w:p w:rsidR="009530BD" w:rsidRPr="002B3F2F" w:rsidRDefault="009530BD" w:rsidP="009530BD">
      <w:r w:rsidRPr="002B3F2F">
        <w:t xml:space="preserve">  /CRITERIA MINEIGEN(1) ITERATE(25)</w:t>
      </w:r>
    </w:p>
    <w:p w:rsidR="009530BD" w:rsidRPr="002B3F2F" w:rsidRDefault="009530BD" w:rsidP="009530BD">
      <w:r w:rsidRPr="002B3F2F">
        <w:t xml:space="preserve">  /EXTRACTION PC</w:t>
      </w:r>
    </w:p>
    <w:p w:rsidR="009530BD" w:rsidRPr="002B3F2F" w:rsidRDefault="009530BD" w:rsidP="009530BD">
      <w:r w:rsidRPr="002B3F2F">
        <w:t xml:space="preserve">  /CRITERIA ITERATE(25) DELTA(0)</w:t>
      </w:r>
    </w:p>
    <w:p w:rsidR="009530BD" w:rsidRPr="002B3F2F" w:rsidRDefault="009530BD" w:rsidP="009530BD">
      <w:r w:rsidRPr="002B3F2F">
        <w:t xml:space="preserve">  /ROTATION OBLIMIN</w:t>
      </w:r>
    </w:p>
    <w:p w:rsidR="009530BD" w:rsidRDefault="009530BD" w:rsidP="009530BD">
      <w:r w:rsidRPr="002B3F2F">
        <w:t xml:space="preserve">  </w:t>
      </w:r>
      <w:r>
        <w:t>/SAVE REG(ALL)</w:t>
      </w:r>
    </w:p>
    <w:p w:rsidR="009530BD" w:rsidRDefault="009530BD" w:rsidP="009530BD">
      <w:r>
        <w:t xml:space="preserve">  /METHOD=CORRELATION.</w:t>
      </w:r>
    </w:p>
    <w:p w:rsidR="009530BD" w:rsidRDefault="009530BD" w:rsidP="009530BD">
      <w:r>
        <w:br w:type="page"/>
      </w:r>
    </w:p>
    <w:p w:rsidR="009530BD" w:rsidRPr="002B3F2F" w:rsidRDefault="009530BD" w:rsidP="009530BD">
      <w:r w:rsidRPr="002B3F2F">
        <w:lastRenderedPageBreak/>
        <w:t xml:space="preserve">* Linear mixed model </w:t>
      </w:r>
      <w:r>
        <w:t>with main effects and</w:t>
      </w:r>
      <w:r w:rsidRPr="002B3F2F">
        <w:t xml:space="preserve"> random intercept (for each PCA factor) = with no BPD and day 0 as reference category = results in Table 3 of the article.</w:t>
      </w:r>
    </w:p>
    <w:p w:rsidR="009530BD" w:rsidRDefault="009530BD" w:rsidP="009530BD"/>
    <w:p w:rsidR="009530BD" w:rsidRPr="002B3F2F" w:rsidRDefault="009530BD" w:rsidP="009530BD">
      <w:r w:rsidRPr="002B3F2F">
        <w:t>SPLIT FILE OFF.</w:t>
      </w:r>
    </w:p>
    <w:p w:rsidR="009530BD" w:rsidRPr="002B3F2F" w:rsidRDefault="009530BD" w:rsidP="009530BD">
      <w:r w:rsidRPr="002B3F2F">
        <w:t xml:space="preserve">MIXED PCA_1 BY Outcome_BPD2 time2 WITH </w:t>
      </w:r>
      <w:proofErr w:type="spellStart"/>
      <w:r w:rsidRPr="002B3F2F">
        <w:t>GAdec</w:t>
      </w:r>
      <w:proofErr w:type="spellEnd"/>
      <w:r w:rsidRPr="002B3F2F">
        <w:t xml:space="preserve"> </w:t>
      </w:r>
      <w:proofErr w:type="spellStart"/>
      <w:r w:rsidRPr="002B3F2F">
        <w:t>sds_birthweight</w:t>
      </w:r>
      <w:proofErr w:type="spellEnd"/>
      <w:r w:rsidRPr="002B3F2F">
        <w:t xml:space="preserve"> wk36i </w:t>
      </w:r>
      <w:proofErr w:type="spellStart"/>
      <w:r w:rsidRPr="002B3F2F">
        <w:t>Time_betweendays</w:t>
      </w:r>
      <w:proofErr w:type="spellEnd"/>
    </w:p>
    <w:p w:rsidR="009530BD" w:rsidRPr="002B3F2F" w:rsidRDefault="009530BD" w:rsidP="009530BD">
      <w:r w:rsidRPr="002B3F2F">
        <w:t xml:space="preserve">  /CRITERIA=CIN(95) MXITER(100) MXSTEP(10) SCORING(1) SINGULAR(0.000000000001) HCONVERGE(0, ABSOLUTE) LCONVERGE(0, ABSOLUTE) PCONVERGE(0.000001, ABSOLUTE) </w:t>
      </w:r>
    </w:p>
    <w:p w:rsidR="009530BD" w:rsidRPr="002B3F2F" w:rsidRDefault="009530BD" w:rsidP="009530BD">
      <w:r w:rsidRPr="002B3F2F">
        <w:t xml:space="preserve">  /FIXED= </w:t>
      </w:r>
      <w:proofErr w:type="spellStart"/>
      <w:r w:rsidRPr="002B3F2F">
        <w:t>GAdec</w:t>
      </w:r>
      <w:proofErr w:type="spellEnd"/>
      <w:r w:rsidRPr="002B3F2F">
        <w:t xml:space="preserve"> </w:t>
      </w:r>
      <w:proofErr w:type="spellStart"/>
      <w:r w:rsidRPr="002B3F2F">
        <w:t>sds_birthweight</w:t>
      </w:r>
      <w:proofErr w:type="spellEnd"/>
      <w:r w:rsidRPr="002B3F2F">
        <w:t xml:space="preserve"> wk36i </w:t>
      </w:r>
      <w:proofErr w:type="spellStart"/>
      <w:r w:rsidRPr="002B3F2F">
        <w:t>Time_betweendays</w:t>
      </w:r>
      <w:proofErr w:type="spellEnd"/>
      <w:r w:rsidRPr="002B3F2F">
        <w:t xml:space="preserve"> Outcome_BPD2 time2 | SSTYPE(3) </w:t>
      </w:r>
    </w:p>
    <w:p w:rsidR="009530BD" w:rsidRPr="002B3F2F" w:rsidRDefault="009530BD" w:rsidP="009530BD">
      <w:r w:rsidRPr="002B3F2F">
        <w:t xml:space="preserve">  /METHOD=REML </w:t>
      </w:r>
    </w:p>
    <w:p w:rsidR="009530BD" w:rsidRPr="002B3F2F" w:rsidRDefault="009530BD" w:rsidP="009530BD">
      <w:r w:rsidRPr="002B3F2F">
        <w:t xml:space="preserve">  /PRINT=SOLUTION TESTCOV </w:t>
      </w:r>
    </w:p>
    <w:p w:rsidR="009530BD" w:rsidRPr="002B3F2F" w:rsidRDefault="009530BD" w:rsidP="009530BD">
      <w:r w:rsidRPr="002B3F2F">
        <w:t xml:space="preserve">  /RANDOM=INTERCEPT | SUBJECT(id) COVTYPE(VC) </w:t>
      </w:r>
    </w:p>
    <w:p w:rsidR="009530BD" w:rsidRPr="002B3F2F" w:rsidRDefault="009530BD" w:rsidP="009530BD">
      <w:r w:rsidRPr="002B3F2F">
        <w:t xml:space="preserve">  /REPEATED=time2 | SUBJECT(id) COVTYPE(ID) </w:t>
      </w:r>
    </w:p>
    <w:p w:rsidR="009530BD" w:rsidRDefault="009530BD" w:rsidP="009530BD">
      <w:r w:rsidRPr="002B3F2F">
        <w:t xml:space="preserve">  </w:t>
      </w:r>
      <w:r>
        <w:t xml:space="preserve">/SAVE=PRED RESID </w:t>
      </w:r>
    </w:p>
    <w:p w:rsidR="009530BD" w:rsidRDefault="009530BD" w:rsidP="009530BD">
      <w:r w:rsidRPr="002B3F2F">
        <w:t xml:space="preserve">  /EMMEANS=TABLES(Outcome_BPD2) COMPARE ADJ(LSD).</w:t>
      </w:r>
    </w:p>
    <w:p w:rsidR="009530BD" w:rsidRDefault="009530BD" w:rsidP="009530BD"/>
    <w:p w:rsidR="009530BD" w:rsidRPr="002B3F2F" w:rsidRDefault="009530BD" w:rsidP="009530BD">
      <w:r w:rsidRPr="002B3F2F">
        <w:t>* Multivariate logistic regression.</w:t>
      </w:r>
    </w:p>
    <w:p w:rsidR="009530BD" w:rsidRPr="002B3F2F" w:rsidRDefault="009530BD" w:rsidP="009530BD">
      <w:r w:rsidRPr="002B3F2F">
        <w:t>USE ALL.</w:t>
      </w:r>
    </w:p>
    <w:p w:rsidR="009530BD" w:rsidRPr="002B3F2F" w:rsidRDefault="009530BD" w:rsidP="009530BD">
      <w:r w:rsidRPr="002B3F2F">
        <w:t>SPLIT FILE OFF.</w:t>
      </w:r>
    </w:p>
    <w:p w:rsidR="009530BD" w:rsidRPr="002B3F2F" w:rsidRDefault="009530BD" w:rsidP="009530BD"/>
    <w:p w:rsidR="009530BD" w:rsidRPr="002B3F2F" w:rsidRDefault="009530BD" w:rsidP="009530BD">
      <w:r>
        <w:t>* Correlation</w:t>
      </w:r>
      <w:r w:rsidRPr="002B3F2F">
        <w:t xml:space="preserve"> matrix </w:t>
      </w:r>
      <w:r>
        <w:t>independent</w:t>
      </w:r>
      <w:r w:rsidRPr="002B3F2F">
        <w:t xml:space="preserve"> variable</w:t>
      </w:r>
      <w:r>
        <w:t>s</w:t>
      </w:r>
      <w:r w:rsidRPr="002B3F2F">
        <w:t xml:space="preserve"> (GA, birthweight, </w:t>
      </w:r>
      <w:proofErr w:type="spellStart"/>
      <w:r w:rsidRPr="002B3F2F">
        <w:t>sds_birthweight</w:t>
      </w:r>
      <w:proofErr w:type="spellEnd"/>
      <w:r w:rsidRPr="002B3F2F">
        <w:t xml:space="preserve">, </w:t>
      </w:r>
      <w:proofErr w:type="spellStart"/>
      <w:r w:rsidRPr="002B3F2F">
        <w:t>Time_betweendays</w:t>
      </w:r>
      <w:proofErr w:type="spellEnd"/>
      <w:r w:rsidRPr="002B3F2F">
        <w:t xml:space="preserve">, sex, preeclampsia, </w:t>
      </w:r>
      <w:proofErr w:type="spellStart"/>
      <w:r w:rsidRPr="002B3F2F">
        <w:t>chorioamnionitis</w:t>
      </w:r>
      <w:proofErr w:type="spellEnd"/>
      <w:r w:rsidRPr="002B3F2F">
        <w:t>, early and late sepsis, days invasive ventilation, days oxygen).</w:t>
      </w:r>
    </w:p>
    <w:p w:rsidR="009530BD" w:rsidRPr="002B3F2F" w:rsidRDefault="009530BD" w:rsidP="009530BD">
      <w:r w:rsidRPr="002B3F2F">
        <w:t>USE ALL.</w:t>
      </w:r>
    </w:p>
    <w:p w:rsidR="009530BD" w:rsidRPr="002B3F2F" w:rsidRDefault="009530BD" w:rsidP="009530BD">
      <w:r w:rsidRPr="002B3F2F">
        <w:t>COMPUTE filter_$=(time = 0).</w:t>
      </w:r>
    </w:p>
    <w:p w:rsidR="009530BD" w:rsidRPr="002B3F2F" w:rsidRDefault="009530BD" w:rsidP="009530BD">
      <w:r w:rsidRPr="002B3F2F">
        <w:t>VARIABLE LABELS filter_$ 'time = 0 (FILTER)'.</w:t>
      </w:r>
    </w:p>
    <w:p w:rsidR="009530BD" w:rsidRPr="002B3F2F" w:rsidRDefault="009530BD" w:rsidP="009530BD">
      <w:r w:rsidRPr="002B3F2F">
        <w:t>VALUE LABELS filter_$ 0 'Not Selected' 1 'Selected'.</w:t>
      </w:r>
    </w:p>
    <w:p w:rsidR="009530BD" w:rsidRPr="002B3F2F" w:rsidRDefault="009530BD" w:rsidP="009530BD">
      <w:r w:rsidRPr="002B3F2F">
        <w:t>FORMATS filter_$ (f1.0).</w:t>
      </w:r>
    </w:p>
    <w:p w:rsidR="009530BD" w:rsidRPr="002B3F2F" w:rsidRDefault="009530BD" w:rsidP="009530BD">
      <w:r w:rsidRPr="002B3F2F">
        <w:t>FILTER BY filter_$.</w:t>
      </w:r>
    </w:p>
    <w:p w:rsidR="009530BD" w:rsidRPr="002B3F2F" w:rsidRDefault="009530BD" w:rsidP="009530BD">
      <w:r w:rsidRPr="002B3F2F">
        <w:lastRenderedPageBreak/>
        <w:t>EXECUTE.</w:t>
      </w:r>
    </w:p>
    <w:p w:rsidR="009530BD" w:rsidRPr="002B3F2F" w:rsidRDefault="009530BD" w:rsidP="009530BD">
      <w:r w:rsidRPr="002B3F2F">
        <w:t>CORRELATIONS</w:t>
      </w:r>
    </w:p>
    <w:p w:rsidR="009530BD" w:rsidRPr="002B3F2F" w:rsidRDefault="009530BD" w:rsidP="009530BD">
      <w:r w:rsidRPr="002B3F2F">
        <w:t xml:space="preserve">  /VARIABLES= </w:t>
      </w:r>
      <w:proofErr w:type="spellStart"/>
      <w:r w:rsidRPr="002B3F2F">
        <w:t>Outcome_BPD</w:t>
      </w:r>
      <w:proofErr w:type="spellEnd"/>
      <w:r w:rsidRPr="002B3F2F">
        <w:t xml:space="preserve"> gender </w:t>
      </w:r>
      <w:proofErr w:type="spellStart"/>
      <w:r w:rsidRPr="002B3F2F">
        <w:t>GAdec</w:t>
      </w:r>
      <w:proofErr w:type="spellEnd"/>
      <w:r w:rsidRPr="002B3F2F">
        <w:t xml:space="preserve"> birthweight </w:t>
      </w:r>
      <w:proofErr w:type="spellStart"/>
      <w:r w:rsidRPr="002B3F2F">
        <w:t>sds_birthweight</w:t>
      </w:r>
      <w:proofErr w:type="spellEnd"/>
      <w:r w:rsidRPr="002B3F2F">
        <w:t xml:space="preserve"> </w:t>
      </w:r>
      <w:proofErr w:type="spellStart"/>
      <w:r w:rsidRPr="002B3F2F">
        <w:t>Time_betweendays</w:t>
      </w:r>
      <w:proofErr w:type="spellEnd"/>
      <w:r w:rsidRPr="002B3F2F">
        <w:t xml:space="preserve"> preeclampsia </w:t>
      </w:r>
      <w:proofErr w:type="spellStart"/>
      <w:r w:rsidRPr="002B3F2F">
        <w:t>PA_amnionitis</w:t>
      </w:r>
      <w:proofErr w:type="spellEnd"/>
      <w:r w:rsidRPr="002B3F2F">
        <w:t xml:space="preserve"> </w:t>
      </w:r>
      <w:proofErr w:type="spellStart"/>
      <w:r w:rsidRPr="002B3F2F">
        <w:t>Early_sepsis</w:t>
      </w:r>
      <w:proofErr w:type="spellEnd"/>
      <w:r w:rsidRPr="002B3F2F">
        <w:t xml:space="preserve"> </w:t>
      </w:r>
      <w:proofErr w:type="spellStart"/>
      <w:r w:rsidRPr="002B3F2F">
        <w:t>Late_sepsis</w:t>
      </w:r>
      <w:proofErr w:type="spellEnd"/>
      <w:r w:rsidRPr="002B3F2F">
        <w:t xml:space="preserve"> </w:t>
      </w:r>
    </w:p>
    <w:p w:rsidR="009530BD" w:rsidRPr="002B3F2F" w:rsidRDefault="009530BD" w:rsidP="009530BD">
      <w:r w:rsidRPr="002B3F2F">
        <w:t xml:space="preserve">    </w:t>
      </w:r>
      <w:proofErr w:type="spellStart"/>
      <w:r w:rsidRPr="002B3F2F">
        <w:t>PDA_new</w:t>
      </w:r>
      <w:proofErr w:type="spellEnd"/>
      <w:r w:rsidRPr="002B3F2F">
        <w:t xml:space="preserve"> wk36i wk36O2 </w:t>
      </w:r>
    </w:p>
    <w:p w:rsidR="009530BD" w:rsidRPr="002B3F2F" w:rsidRDefault="009530BD" w:rsidP="009530BD">
      <w:r w:rsidRPr="002B3F2F">
        <w:t xml:space="preserve">  /PRINT=TWOTAIL NOSIG</w:t>
      </w:r>
    </w:p>
    <w:p w:rsidR="009530BD" w:rsidRPr="002B3F2F" w:rsidRDefault="009530BD" w:rsidP="009530BD">
      <w:r w:rsidRPr="002B3F2F">
        <w:t xml:space="preserve">  /MISSING=PAIRWISE.</w:t>
      </w:r>
    </w:p>
    <w:p w:rsidR="009530BD" w:rsidRPr="002B3F2F" w:rsidRDefault="009530BD" w:rsidP="009530BD"/>
    <w:p w:rsidR="009530BD" w:rsidRPr="002B3F2F" w:rsidRDefault="009530BD" w:rsidP="009530BD">
      <w:r w:rsidRPr="002B3F2F">
        <w:t>* Multivariate logistic regression - Model 1a.</w:t>
      </w:r>
    </w:p>
    <w:p w:rsidR="009530BD" w:rsidRPr="002B3F2F" w:rsidRDefault="009530BD" w:rsidP="009530BD">
      <w:r w:rsidRPr="002B3F2F">
        <w:t>USE ALL.</w:t>
      </w:r>
    </w:p>
    <w:p w:rsidR="009530BD" w:rsidRPr="002B3F2F" w:rsidRDefault="009530BD" w:rsidP="009530BD">
      <w:r w:rsidRPr="002B3F2F">
        <w:t xml:space="preserve">LOGISTIC REGRESSION VARIABLES </w:t>
      </w:r>
      <w:proofErr w:type="spellStart"/>
      <w:r w:rsidRPr="002B3F2F">
        <w:t>Outcome_BPD</w:t>
      </w:r>
      <w:proofErr w:type="spellEnd"/>
    </w:p>
    <w:p w:rsidR="009530BD" w:rsidRPr="002B3F2F" w:rsidRDefault="009530BD" w:rsidP="009530BD">
      <w:r w:rsidRPr="002B3F2F">
        <w:t xml:space="preserve">  /METHOD=ENTER  ic_PCA1 sl_PCA1 </w:t>
      </w:r>
      <w:proofErr w:type="spellStart"/>
      <w:r w:rsidRPr="002B3F2F">
        <w:t>GAdec</w:t>
      </w:r>
      <w:proofErr w:type="spellEnd"/>
      <w:r w:rsidRPr="002B3F2F">
        <w:t xml:space="preserve"> </w:t>
      </w:r>
      <w:proofErr w:type="spellStart"/>
      <w:r w:rsidRPr="002B3F2F">
        <w:t>sds_birthweight</w:t>
      </w:r>
      <w:proofErr w:type="spellEnd"/>
      <w:r w:rsidRPr="002B3F2F">
        <w:t xml:space="preserve"> </w:t>
      </w:r>
      <w:proofErr w:type="spellStart"/>
      <w:r w:rsidRPr="002B3F2F">
        <w:t>Time_betweendays</w:t>
      </w:r>
      <w:proofErr w:type="spellEnd"/>
    </w:p>
    <w:p w:rsidR="009530BD" w:rsidRPr="002B3F2F" w:rsidRDefault="009530BD" w:rsidP="009530BD">
      <w:r w:rsidRPr="002B3F2F">
        <w:t xml:space="preserve">  /PRINT=GOODFIT CI(95)</w:t>
      </w:r>
    </w:p>
    <w:p w:rsidR="009530BD" w:rsidRPr="002B3F2F" w:rsidRDefault="009530BD" w:rsidP="009530BD">
      <w:r w:rsidRPr="002B3F2F">
        <w:t xml:space="preserve">  /CRITERIA=PIN(.05) POUT(.10) ITERATE(20) CUT(.5).</w:t>
      </w:r>
    </w:p>
    <w:p w:rsidR="009530BD" w:rsidRPr="002B3F2F" w:rsidRDefault="009530BD" w:rsidP="009530BD"/>
    <w:p w:rsidR="009530BD" w:rsidRPr="002B3F2F" w:rsidRDefault="009530BD" w:rsidP="009530BD">
      <w:r w:rsidRPr="002B3F2F">
        <w:t>* Multivariate logistic regression - Model 1b (with other variables with significant differences between groups).</w:t>
      </w:r>
    </w:p>
    <w:p w:rsidR="009530BD" w:rsidRPr="002B3F2F" w:rsidRDefault="009530BD" w:rsidP="009530BD">
      <w:r w:rsidRPr="002B3F2F">
        <w:t>USE ALL.</w:t>
      </w:r>
    </w:p>
    <w:p w:rsidR="009530BD" w:rsidRPr="002B3F2F" w:rsidRDefault="009530BD" w:rsidP="009530BD">
      <w:r w:rsidRPr="002B3F2F">
        <w:t xml:space="preserve">LOGISTIC REGRESSION VARIABLES </w:t>
      </w:r>
      <w:proofErr w:type="spellStart"/>
      <w:r w:rsidRPr="002B3F2F">
        <w:t>Outcome_BPD</w:t>
      </w:r>
      <w:proofErr w:type="spellEnd"/>
    </w:p>
    <w:p w:rsidR="009530BD" w:rsidRPr="002B3F2F" w:rsidRDefault="009530BD" w:rsidP="009530BD">
      <w:r w:rsidRPr="002B3F2F">
        <w:t xml:space="preserve">  /METHOD=ENTER ic_PCA1 sl_PCA1 </w:t>
      </w:r>
      <w:proofErr w:type="spellStart"/>
      <w:r w:rsidRPr="002B3F2F">
        <w:t>GAdec</w:t>
      </w:r>
      <w:proofErr w:type="spellEnd"/>
      <w:r w:rsidRPr="002B3F2F">
        <w:t xml:space="preserve"> </w:t>
      </w:r>
      <w:proofErr w:type="spellStart"/>
      <w:r w:rsidRPr="002B3F2F">
        <w:t>sds_birthweight</w:t>
      </w:r>
      <w:proofErr w:type="spellEnd"/>
      <w:r w:rsidRPr="002B3F2F">
        <w:t xml:space="preserve"> wk36i </w:t>
      </w:r>
      <w:proofErr w:type="spellStart"/>
      <w:r w:rsidRPr="002B3F2F">
        <w:t>Time_betweendays</w:t>
      </w:r>
      <w:proofErr w:type="spellEnd"/>
      <w:r w:rsidRPr="002B3F2F">
        <w:t xml:space="preserve"> </w:t>
      </w:r>
      <w:proofErr w:type="spellStart"/>
      <w:r w:rsidRPr="002B3F2F">
        <w:t>prenatalsteroid</w:t>
      </w:r>
      <w:proofErr w:type="spellEnd"/>
      <w:r w:rsidRPr="002B3F2F">
        <w:t xml:space="preserve"> </w:t>
      </w:r>
    </w:p>
    <w:p w:rsidR="009530BD" w:rsidRPr="002B3F2F" w:rsidRDefault="009530BD" w:rsidP="009530BD">
      <w:r w:rsidRPr="002B3F2F">
        <w:t xml:space="preserve">    </w:t>
      </w:r>
      <w:proofErr w:type="spellStart"/>
      <w:r w:rsidRPr="002B3F2F">
        <w:t>Surfactant_new</w:t>
      </w:r>
      <w:proofErr w:type="spellEnd"/>
      <w:r w:rsidRPr="002B3F2F">
        <w:t xml:space="preserve"> </w:t>
      </w:r>
      <w:proofErr w:type="spellStart"/>
      <w:r w:rsidRPr="002B3F2F">
        <w:t>Late_sepsis</w:t>
      </w:r>
      <w:proofErr w:type="spellEnd"/>
      <w:r w:rsidRPr="002B3F2F">
        <w:t xml:space="preserve"> </w:t>
      </w:r>
      <w:proofErr w:type="spellStart"/>
      <w:r w:rsidRPr="002B3F2F">
        <w:t>PDA_new</w:t>
      </w:r>
      <w:proofErr w:type="spellEnd"/>
      <w:r w:rsidRPr="002B3F2F">
        <w:t xml:space="preserve"> 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Surfactant_new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Late_sepsis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PDA_new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prenatalsteroid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PRINT=GOODFIT</w:t>
      </w:r>
    </w:p>
    <w:p w:rsidR="009530BD" w:rsidRPr="002B3F2F" w:rsidRDefault="009530BD" w:rsidP="009530BD">
      <w:r w:rsidRPr="002B3F2F">
        <w:lastRenderedPageBreak/>
        <w:t xml:space="preserve">  /CRITERIA=PIN(0.05) POUT(0.10) ITERATE(20) CUT(0.5).</w:t>
      </w:r>
    </w:p>
    <w:p w:rsidR="009530BD" w:rsidRPr="002B3F2F" w:rsidRDefault="009530BD" w:rsidP="009530BD"/>
    <w:p w:rsidR="009530BD" w:rsidRPr="002B3F2F" w:rsidRDefault="009530BD" w:rsidP="009530BD">
      <w:r w:rsidRPr="002B3F2F">
        <w:t>* Multivariate logistic regression - Model 2a (average of log ceramide at each day).</w:t>
      </w:r>
    </w:p>
    <w:p w:rsidR="009530BD" w:rsidRPr="002B3F2F" w:rsidRDefault="009530BD" w:rsidP="009530BD">
      <w:r w:rsidRPr="002B3F2F">
        <w:t>USE ALL.</w:t>
      </w:r>
    </w:p>
    <w:p w:rsidR="009530BD" w:rsidRPr="002B3F2F" w:rsidRDefault="009530BD" w:rsidP="009530BD">
      <w:r w:rsidRPr="002B3F2F">
        <w:t xml:space="preserve">LOGISTIC REGRESSION VARIABLES </w:t>
      </w:r>
      <w:proofErr w:type="spellStart"/>
      <w:r w:rsidRPr="002B3F2F">
        <w:t>Outcome_BPD</w:t>
      </w:r>
      <w:proofErr w:type="spellEnd"/>
    </w:p>
    <w:p w:rsidR="009530BD" w:rsidRPr="002B3F2F" w:rsidRDefault="009530BD" w:rsidP="009530BD">
      <w:r w:rsidRPr="002B3F2F">
        <w:t xml:space="preserve">  /METHOD=ENTER  PCA_1.0 </w:t>
      </w:r>
      <w:proofErr w:type="spellStart"/>
      <w:r w:rsidRPr="002B3F2F">
        <w:t>GAdec</w:t>
      </w:r>
      <w:proofErr w:type="spellEnd"/>
      <w:r w:rsidRPr="002B3F2F">
        <w:t xml:space="preserve"> </w:t>
      </w:r>
      <w:proofErr w:type="spellStart"/>
      <w:r w:rsidRPr="002B3F2F">
        <w:t>sds_birthweight</w:t>
      </w:r>
      <w:proofErr w:type="spellEnd"/>
      <w:r w:rsidRPr="002B3F2F">
        <w:t xml:space="preserve"> </w:t>
      </w:r>
      <w:proofErr w:type="spellStart"/>
      <w:r w:rsidRPr="002B3F2F">
        <w:t>Time_betweendays</w:t>
      </w:r>
      <w:proofErr w:type="spellEnd"/>
    </w:p>
    <w:p w:rsidR="009530BD" w:rsidRPr="002B3F2F" w:rsidRDefault="009530BD" w:rsidP="009530BD">
      <w:r w:rsidRPr="002B3F2F">
        <w:t xml:space="preserve">  /PRINT=GOODFIT CI(95)</w:t>
      </w:r>
    </w:p>
    <w:p w:rsidR="009530BD" w:rsidRPr="002B3F2F" w:rsidRDefault="009530BD" w:rsidP="009530BD">
      <w:r w:rsidRPr="002B3F2F">
        <w:t xml:space="preserve">  /CRITERIA=PIN(.05) POUT(.10) ITERATE(20) CUT(.5).</w:t>
      </w:r>
    </w:p>
    <w:p w:rsidR="009530BD" w:rsidRPr="002B3F2F" w:rsidRDefault="009530BD" w:rsidP="009530BD">
      <w:r w:rsidRPr="002B3F2F">
        <w:t xml:space="preserve">LOGISTIC REGRESSION VARIABLES </w:t>
      </w:r>
      <w:proofErr w:type="spellStart"/>
      <w:r w:rsidRPr="002B3F2F">
        <w:t>Outcome_BPD</w:t>
      </w:r>
      <w:proofErr w:type="spellEnd"/>
    </w:p>
    <w:p w:rsidR="009530BD" w:rsidRPr="002B3F2F" w:rsidRDefault="009530BD" w:rsidP="009530BD">
      <w:r w:rsidRPr="002B3F2F">
        <w:t xml:space="preserve">  /METHOD=ENTER  PCA_1.1 </w:t>
      </w:r>
      <w:proofErr w:type="spellStart"/>
      <w:r w:rsidRPr="002B3F2F">
        <w:t>GAdec</w:t>
      </w:r>
      <w:proofErr w:type="spellEnd"/>
      <w:r w:rsidRPr="002B3F2F">
        <w:t xml:space="preserve"> </w:t>
      </w:r>
      <w:proofErr w:type="spellStart"/>
      <w:r w:rsidRPr="002B3F2F">
        <w:t>sds_birthweight</w:t>
      </w:r>
      <w:proofErr w:type="spellEnd"/>
      <w:r w:rsidRPr="002B3F2F">
        <w:t xml:space="preserve"> </w:t>
      </w:r>
      <w:proofErr w:type="spellStart"/>
      <w:r w:rsidRPr="002B3F2F">
        <w:t>Time_betweendays</w:t>
      </w:r>
      <w:proofErr w:type="spellEnd"/>
    </w:p>
    <w:p w:rsidR="009530BD" w:rsidRPr="002B3F2F" w:rsidRDefault="009530BD" w:rsidP="009530BD">
      <w:r w:rsidRPr="002B3F2F">
        <w:t xml:space="preserve">  /PRINT=GOODFIT CI(95)</w:t>
      </w:r>
    </w:p>
    <w:p w:rsidR="009530BD" w:rsidRPr="002B3F2F" w:rsidRDefault="009530BD" w:rsidP="009530BD">
      <w:r w:rsidRPr="002B3F2F">
        <w:t xml:space="preserve">  /CRITERIA=PIN(.05) POUT(.10) ITERATE(20) CUT(.5).</w:t>
      </w:r>
    </w:p>
    <w:p w:rsidR="009530BD" w:rsidRPr="002B3F2F" w:rsidRDefault="009530BD" w:rsidP="009530BD">
      <w:r w:rsidRPr="002B3F2F">
        <w:t xml:space="preserve">LOGISTIC REGRESSION VARIABLES </w:t>
      </w:r>
      <w:proofErr w:type="spellStart"/>
      <w:r w:rsidRPr="002B3F2F">
        <w:t>Outcome_BPD</w:t>
      </w:r>
      <w:proofErr w:type="spellEnd"/>
    </w:p>
    <w:p w:rsidR="009530BD" w:rsidRPr="002B3F2F" w:rsidRDefault="009530BD" w:rsidP="009530BD">
      <w:r w:rsidRPr="002B3F2F">
        <w:t xml:space="preserve">  /METHOD=ENTER  PCA_1.3 </w:t>
      </w:r>
      <w:proofErr w:type="spellStart"/>
      <w:r w:rsidRPr="002B3F2F">
        <w:t>GAdec</w:t>
      </w:r>
      <w:proofErr w:type="spellEnd"/>
      <w:r w:rsidRPr="002B3F2F">
        <w:t xml:space="preserve"> </w:t>
      </w:r>
      <w:proofErr w:type="spellStart"/>
      <w:r w:rsidRPr="002B3F2F">
        <w:t>sds_birthweight</w:t>
      </w:r>
      <w:proofErr w:type="spellEnd"/>
      <w:r w:rsidRPr="002B3F2F">
        <w:t xml:space="preserve"> </w:t>
      </w:r>
      <w:proofErr w:type="spellStart"/>
      <w:r w:rsidRPr="002B3F2F">
        <w:t>Time_betweendays</w:t>
      </w:r>
      <w:proofErr w:type="spellEnd"/>
    </w:p>
    <w:p w:rsidR="009530BD" w:rsidRPr="002B3F2F" w:rsidRDefault="009530BD" w:rsidP="009530BD">
      <w:r w:rsidRPr="002B3F2F">
        <w:t xml:space="preserve">  /PRINT=GOODFIT CI(95)</w:t>
      </w:r>
    </w:p>
    <w:p w:rsidR="009530BD" w:rsidRPr="002B3F2F" w:rsidRDefault="009530BD" w:rsidP="009530BD">
      <w:r w:rsidRPr="002B3F2F">
        <w:t xml:space="preserve">  /CRITERIA=PIN(.05) POUT(.10) ITERATE(20) CUT(.5).</w:t>
      </w:r>
    </w:p>
    <w:p w:rsidR="009530BD" w:rsidRPr="002B3F2F" w:rsidRDefault="009530BD" w:rsidP="009530BD">
      <w:r w:rsidRPr="002B3F2F">
        <w:t xml:space="preserve">LOGISTIC REGRESSION VARIABLES </w:t>
      </w:r>
      <w:proofErr w:type="spellStart"/>
      <w:r w:rsidRPr="002B3F2F">
        <w:t>Outcome_BPD</w:t>
      </w:r>
      <w:proofErr w:type="spellEnd"/>
    </w:p>
    <w:p w:rsidR="009530BD" w:rsidRPr="002B3F2F" w:rsidRDefault="009530BD" w:rsidP="009530BD">
      <w:r w:rsidRPr="002B3F2F">
        <w:t xml:space="preserve">  /METHOD=ENTER  PCA_1.5 </w:t>
      </w:r>
      <w:proofErr w:type="spellStart"/>
      <w:r w:rsidRPr="002B3F2F">
        <w:t>GAdec</w:t>
      </w:r>
      <w:proofErr w:type="spellEnd"/>
      <w:r w:rsidRPr="002B3F2F">
        <w:t xml:space="preserve"> </w:t>
      </w:r>
      <w:proofErr w:type="spellStart"/>
      <w:r w:rsidRPr="002B3F2F">
        <w:t>sds_birthweight</w:t>
      </w:r>
      <w:proofErr w:type="spellEnd"/>
      <w:r w:rsidRPr="002B3F2F">
        <w:t xml:space="preserve"> </w:t>
      </w:r>
      <w:proofErr w:type="spellStart"/>
      <w:r w:rsidRPr="002B3F2F">
        <w:t>Time_betweendays</w:t>
      </w:r>
      <w:proofErr w:type="spellEnd"/>
    </w:p>
    <w:p w:rsidR="009530BD" w:rsidRPr="002B3F2F" w:rsidRDefault="009530BD" w:rsidP="009530BD">
      <w:r w:rsidRPr="002B3F2F">
        <w:t xml:space="preserve">  /PRINT=GOODFIT CI(95)</w:t>
      </w:r>
    </w:p>
    <w:p w:rsidR="009530BD" w:rsidRPr="002B3F2F" w:rsidRDefault="009530BD" w:rsidP="009530BD">
      <w:r w:rsidRPr="002B3F2F">
        <w:t xml:space="preserve">  /CRITERIA=PIN(.05) POUT(.10) ITERATE(20) CUT(.5).</w:t>
      </w:r>
    </w:p>
    <w:p w:rsidR="009530BD" w:rsidRPr="002B3F2F" w:rsidRDefault="009530BD" w:rsidP="009530BD">
      <w:r w:rsidRPr="002B3F2F">
        <w:t xml:space="preserve">LOGISTIC REGRESSION VARIABLES </w:t>
      </w:r>
      <w:proofErr w:type="spellStart"/>
      <w:r w:rsidRPr="002B3F2F">
        <w:t>Outcome_BPD</w:t>
      </w:r>
      <w:proofErr w:type="spellEnd"/>
    </w:p>
    <w:p w:rsidR="009530BD" w:rsidRPr="002B3F2F" w:rsidRDefault="009530BD" w:rsidP="009530BD">
      <w:r w:rsidRPr="002B3F2F">
        <w:t xml:space="preserve">  /METHOD=ENTER  PCA_1.7 </w:t>
      </w:r>
      <w:proofErr w:type="spellStart"/>
      <w:r w:rsidRPr="002B3F2F">
        <w:t>GAdec</w:t>
      </w:r>
      <w:proofErr w:type="spellEnd"/>
      <w:r w:rsidRPr="002B3F2F">
        <w:t xml:space="preserve"> </w:t>
      </w:r>
      <w:proofErr w:type="spellStart"/>
      <w:r w:rsidRPr="002B3F2F">
        <w:t>sds_birthweight</w:t>
      </w:r>
      <w:proofErr w:type="spellEnd"/>
      <w:r w:rsidRPr="002B3F2F">
        <w:t xml:space="preserve"> </w:t>
      </w:r>
      <w:proofErr w:type="spellStart"/>
      <w:r w:rsidRPr="002B3F2F">
        <w:t>Time_betweendays</w:t>
      </w:r>
      <w:proofErr w:type="spellEnd"/>
    </w:p>
    <w:p w:rsidR="009530BD" w:rsidRPr="002B3F2F" w:rsidRDefault="009530BD" w:rsidP="009530BD">
      <w:r w:rsidRPr="002B3F2F">
        <w:t xml:space="preserve">  /PRINT=GOODFIT CI(95)</w:t>
      </w:r>
    </w:p>
    <w:p w:rsidR="009530BD" w:rsidRPr="002B3F2F" w:rsidRDefault="009530BD" w:rsidP="009530BD">
      <w:r w:rsidRPr="002B3F2F">
        <w:t xml:space="preserve">  /CRITERIA=PIN(.05) POUT(.10) ITERATE(20) CUT(.5).</w:t>
      </w:r>
    </w:p>
    <w:p w:rsidR="009530BD" w:rsidRPr="002B3F2F" w:rsidRDefault="009530BD" w:rsidP="009530BD">
      <w:r w:rsidRPr="002B3F2F">
        <w:t xml:space="preserve">LOGISTIC REGRESSION VARIABLES </w:t>
      </w:r>
      <w:proofErr w:type="spellStart"/>
      <w:r w:rsidRPr="002B3F2F">
        <w:t>Outcome_BPD</w:t>
      </w:r>
      <w:proofErr w:type="spellEnd"/>
    </w:p>
    <w:p w:rsidR="009530BD" w:rsidRPr="002B3F2F" w:rsidRDefault="009530BD" w:rsidP="009530BD">
      <w:r w:rsidRPr="002B3F2F">
        <w:lastRenderedPageBreak/>
        <w:t xml:space="preserve">  /METHOD=ENTER  PCA_1.14 </w:t>
      </w:r>
      <w:proofErr w:type="spellStart"/>
      <w:r w:rsidRPr="002B3F2F">
        <w:t>GAdec</w:t>
      </w:r>
      <w:proofErr w:type="spellEnd"/>
      <w:r w:rsidRPr="002B3F2F">
        <w:t xml:space="preserve"> </w:t>
      </w:r>
      <w:proofErr w:type="spellStart"/>
      <w:r w:rsidRPr="002B3F2F">
        <w:t>sds_birthweight</w:t>
      </w:r>
      <w:proofErr w:type="spellEnd"/>
      <w:r w:rsidRPr="002B3F2F">
        <w:t xml:space="preserve"> </w:t>
      </w:r>
      <w:proofErr w:type="spellStart"/>
      <w:r w:rsidRPr="002B3F2F">
        <w:t>Time_betweendays</w:t>
      </w:r>
      <w:proofErr w:type="spellEnd"/>
    </w:p>
    <w:p w:rsidR="009530BD" w:rsidRPr="002B3F2F" w:rsidRDefault="009530BD" w:rsidP="009530BD">
      <w:r w:rsidRPr="002B3F2F">
        <w:t xml:space="preserve">  /PRINT=GOODFIT CI(95)</w:t>
      </w:r>
    </w:p>
    <w:p w:rsidR="009530BD" w:rsidRPr="002B3F2F" w:rsidRDefault="009530BD" w:rsidP="009530BD">
      <w:r w:rsidRPr="002B3F2F">
        <w:t xml:space="preserve">  /CRITERIA=PIN(.05) POUT(.10) ITERATE(20) CUT(.5).</w:t>
      </w:r>
    </w:p>
    <w:p w:rsidR="009530BD" w:rsidRPr="002B3F2F" w:rsidRDefault="009530BD" w:rsidP="009530BD"/>
    <w:p w:rsidR="009530BD" w:rsidRPr="002B3F2F" w:rsidRDefault="009530BD" w:rsidP="009530BD">
      <w:r w:rsidRPr="002B3F2F">
        <w:t>* Multivariate logistic regression - Model 2b (average of log ceramide at each day, with other variables with significant differences between groups).</w:t>
      </w:r>
    </w:p>
    <w:p w:rsidR="009530BD" w:rsidRPr="002B3F2F" w:rsidRDefault="009530BD" w:rsidP="009530BD">
      <w:r w:rsidRPr="002B3F2F">
        <w:t>USE ALL.</w:t>
      </w:r>
    </w:p>
    <w:p w:rsidR="009530BD" w:rsidRPr="002B3F2F" w:rsidRDefault="009530BD" w:rsidP="009530BD">
      <w:r w:rsidRPr="002B3F2F">
        <w:t xml:space="preserve">LOGISTIC REGRESSION VARIABLES </w:t>
      </w:r>
      <w:proofErr w:type="spellStart"/>
      <w:r w:rsidRPr="002B3F2F">
        <w:t>Outcome_BPD</w:t>
      </w:r>
      <w:proofErr w:type="spellEnd"/>
    </w:p>
    <w:p w:rsidR="009530BD" w:rsidRPr="002B3F2F" w:rsidRDefault="009530BD" w:rsidP="009530BD">
      <w:r w:rsidRPr="002B3F2F">
        <w:t xml:space="preserve">  /METHOD=ENTER PCA_1.0 </w:t>
      </w:r>
      <w:proofErr w:type="spellStart"/>
      <w:r w:rsidRPr="002B3F2F">
        <w:t>GAdec</w:t>
      </w:r>
      <w:proofErr w:type="spellEnd"/>
      <w:r w:rsidRPr="002B3F2F">
        <w:t xml:space="preserve"> </w:t>
      </w:r>
      <w:proofErr w:type="spellStart"/>
      <w:r w:rsidRPr="002B3F2F">
        <w:t>sds_birthweight</w:t>
      </w:r>
      <w:proofErr w:type="spellEnd"/>
      <w:r w:rsidRPr="002B3F2F">
        <w:t xml:space="preserve"> wk36i </w:t>
      </w:r>
      <w:proofErr w:type="spellStart"/>
      <w:r w:rsidRPr="002B3F2F">
        <w:t>Time_betweendays</w:t>
      </w:r>
      <w:proofErr w:type="spellEnd"/>
      <w:r w:rsidRPr="002B3F2F">
        <w:t xml:space="preserve"> </w:t>
      </w:r>
      <w:proofErr w:type="spellStart"/>
      <w:r w:rsidRPr="002B3F2F">
        <w:t>prenatalsteroid</w:t>
      </w:r>
      <w:proofErr w:type="spellEnd"/>
      <w:r w:rsidRPr="002B3F2F">
        <w:t xml:space="preserve"> </w:t>
      </w:r>
    </w:p>
    <w:p w:rsidR="009530BD" w:rsidRPr="002B3F2F" w:rsidRDefault="009530BD" w:rsidP="009530BD">
      <w:r w:rsidRPr="002B3F2F">
        <w:t xml:space="preserve">    </w:t>
      </w:r>
      <w:proofErr w:type="spellStart"/>
      <w:r w:rsidRPr="002B3F2F">
        <w:t>Surfactant_new</w:t>
      </w:r>
      <w:proofErr w:type="spellEnd"/>
      <w:r w:rsidRPr="002B3F2F">
        <w:t xml:space="preserve"> </w:t>
      </w:r>
      <w:proofErr w:type="spellStart"/>
      <w:r w:rsidRPr="002B3F2F">
        <w:t>Late_sepsis</w:t>
      </w:r>
      <w:proofErr w:type="spellEnd"/>
      <w:r w:rsidRPr="002B3F2F">
        <w:t xml:space="preserve"> </w:t>
      </w:r>
      <w:proofErr w:type="spellStart"/>
      <w:r w:rsidRPr="002B3F2F">
        <w:t>PDA_new</w:t>
      </w:r>
      <w:proofErr w:type="spellEnd"/>
      <w:r w:rsidRPr="002B3F2F">
        <w:t xml:space="preserve"> 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Surfactant_new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Late_sepsis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PDA_new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prenatalsteroid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PRINT=GOODFIT</w:t>
      </w:r>
    </w:p>
    <w:p w:rsidR="009530BD" w:rsidRPr="002B3F2F" w:rsidRDefault="009530BD" w:rsidP="009530BD">
      <w:r w:rsidRPr="002B3F2F">
        <w:t xml:space="preserve">  /CRITERIA=PIN(0.05) POUT(0.10) ITERATE(20) CUT(0.5).</w:t>
      </w:r>
    </w:p>
    <w:p w:rsidR="009530BD" w:rsidRPr="002B3F2F" w:rsidRDefault="009530BD" w:rsidP="009530BD">
      <w:r w:rsidRPr="002B3F2F">
        <w:t xml:space="preserve">LOGISTIC REGRESSION VARIABLES </w:t>
      </w:r>
      <w:proofErr w:type="spellStart"/>
      <w:r w:rsidRPr="002B3F2F">
        <w:t>Outcome_BPD</w:t>
      </w:r>
      <w:proofErr w:type="spellEnd"/>
    </w:p>
    <w:p w:rsidR="009530BD" w:rsidRPr="002B3F2F" w:rsidRDefault="009530BD" w:rsidP="009530BD">
      <w:r w:rsidRPr="002B3F2F">
        <w:t xml:space="preserve">  /METHOD=ENTER PCA_1.1 </w:t>
      </w:r>
      <w:proofErr w:type="spellStart"/>
      <w:r w:rsidRPr="002B3F2F">
        <w:t>GAdec</w:t>
      </w:r>
      <w:proofErr w:type="spellEnd"/>
      <w:r w:rsidRPr="002B3F2F">
        <w:t xml:space="preserve"> </w:t>
      </w:r>
      <w:proofErr w:type="spellStart"/>
      <w:r w:rsidRPr="002B3F2F">
        <w:t>sds_birthweight</w:t>
      </w:r>
      <w:proofErr w:type="spellEnd"/>
      <w:r w:rsidRPr="002B3F2F">
        <w:t xml:space="preserve"> wk36i </w:t>
      </w:r>
      <w:proofErr w:type="spellStart"/>
      <w:r w:rsidRPr="002B3F2F">
        <w:t>Time_betweendays</w:t>
      </w:r>
      <w:proofErr w:type="spellEnd"/>
      <w:r w:rsidRPr="002B3F2F">
        <w:t xml:space="preserve"> </w:t>
      </w:r>
      <w:proofErr w:type="spellStart"/>
      <w:r w:rsidRPr="002B3F2F">
        <w:t>prenatalsteroid</w:t>
      </w:r>
      <w:proofErr w:type="spellEnd"/>
      <w:r w:rsidRPr="002B3F2F">
        <w:t xml:space="preserve"> </w:t>
      </w:r>
    </w:p>
    <w:p w:rsidR="009530BD" w:rsidRPr="002B3F2F" w:rsidRDefault="009530BD" w:rsidP="009530BD">
      <w:r w:rsidRPr="002B3F2F">
        <w:t xml:space="preserve">    </w:t>
      </w:r>
      <w:proofErr w:type="spellStart"/>
      <w:r w:rsidRPr="002B3F2F">
        <w:t>Surfactant_new</w:t>
      </w:r>
      <w:proofErr w:type="spellEnd"/>
      <w:r w:rsidRPr="002B3F2F">
        <w:t xml:space="preserve"> </w:t>
      </w:r>
      <w:proofErr w:type="spellStart"/>
      <w:r w:rsidRPr="002B3F2F">
        <w:t>Late_sepsis</w:t>
      </w:r>
      <w:proofErr w:type="spellEnd"/>
      <w:r w:rsidRPr="002B3F2F">
        <w:t xml:space="preserve"> </w:t>
      </w:r>
      <w:proofErr w:type="spellStart"/>
      <w:r w:rsidRPr="002B3F2F">
        <w:t>PDA_new</w:t>
      </w:r>
      <w:proofErr w:type="spellEnd"/>
      <w:r w:rsidRPr="002B3F2F">
        <w:t xml:space="preserve"> 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Surfactant_new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Late_sepsis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PDA_new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prenatalsteroid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PRINT=GOODFIT</w:t>
      </w:r>
    </w:p>
    <w:p w:rsidR="009530BD" w:rsidRPr="002B3F2F" w:rsidRDefault="009530BD" w:rsidP="009530BD">
      <w:r w:rsidRPr="002B3F2F">
        <w:t xml:space="preserve">  /CRITERIA=PIN(0.05) POUT(0.10) ITERATE(20) CUT(0.5).</w:t>
      </w:r>
    </w:p>
    <w:p w:rsidR="009530BD" w:rsidRPr="002B3F2F" w:rsidRDefault="009530BD" w:rsidP="009530BD">
      <w:r w:rsidRPr="002B3F2F">
        <w:t xml:space="preserve">LOGISTIC REGRESSION VARIABLES </w:t>
      </w:r>
      <w:proofErr w:type="spellStart"/>
      <w:r w:rsidRPr="002B3F2F">
        <w:t>Outcome_BPD</w:t>
      </w:r>
      <w:proofErr w:type="spellEnd"/>
    </w:p>
    <w:p w:rsidR="009530BD" w:rsidRPr="002B3F2F" w:rsidRDefault="009530BD" w:rsidP="009530BD">
      <w:r w:rsidRPr="002B3F2F">
        <w:lastRenderedPageBreak/>
        <w:t xml:space="preserve">  /METHOD=ENTER PCA_1.3 </w:t>
      </w:r>
      <w:proofErr w:type="spellStart"/>
      <w:r w:rsidRPr="002B3F2F">
        <w:t>GAdec</w:t>
      </w:r>
      <w:proofErr w:type="spellEnd"/>
      <w:r w:rsidRPr="002B3F2F">
        <w:t xml:space="preserve"> </w:t>
      </w:r>
      <w:proofErr w:type="spellStart"/>
      <w:r w:rsidRPr="002B3F2F">
        <w:t>sds_birthweight</w:t>
      </w:r>
      <w:proofErr w:type="spellEnd"/>
      <w:r w:rsidRPr="002B3F2F">
        <w:t xml:space="preserve"> wk36i </w:t>
      </w:r>
      <w:proofErr w:type="spellStart"/>
      <w:r w:rsidRPr="002B3F2F">
        <w:t>Time_betweendays</w:t>
      </w:r>
      <w:proofErr w:type="spellEnd"/>
      <w:r w:rsidRPr="002B3F2F">
        <w:t xml:space="preserve"> </w:t>
      </w:r>
      <w:proofErr w:type="spellStart"/>
      <w:r w:rsidRPr="002B3F2F">
        <w:t>prenatalsteroid</w:t>
      </w:r>
      <w:proofErr w:type="spellEnd"/>
      <w:r w:rsidRPr="002B3F2F">
        <w:t xml:space="preserve"> </w:t>
      </w:r>
    </w:p>
    <w:p w:rsidR="009530BD" w:rsidRPr="002B3F2F" w:rsidRDefault="009530BD" w:rsidP="009530BD">
      <w:r w:rsidRPr="002B3F2F">
        <w:t xml:space="preserve">    </w:t>
      </w:r>
      <w:proofErr w:type="spellStart"/>
      <w:r w:rsidRPr="002B3F2F">
        <w:t>Surfactant_new</w:t>
      </w:r>
      <w:proofErr w:type="spellEnd"/>
      <w:r w:rsidRPr="002B3F2F">
        <w:t xml:space="preserve"> </w:t>
      </w:r>
      <w:proofErr w:type="spellStart"/>
      <w:r w:rsidRPr="002B3F2F">
        <w:t>Late_sepsis</w:t>
      </w:r>
      <w:proofErr w:type="spellEnd"/>
      <w:r w:rsidRPr="002B3F2F">
        <w:t xml:space="preserve"> </w:t>
      </w:r>
      <w:proofErr w:type="spellStart"/>
      <w:r w:rsidRPr="002B3F2F">
        <w:t>PDA_new</w:t>
      </w:r>
      <w:proofErr w:type="spellEnd"/>
      <w:r w:rsidRPr="002B3F2F">
        <w:t xml:space="preserve"> 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Surfactant_new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Late_sepsis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PDA_new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prenatalsteroid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PRINT=GOODFIT</w:t>
      </w:r>
    </w:p>
    <w:p w:rsidR="009530BD" w:rsidRPr="002B3F2F" w:rsidRDefault="009530BD" w:rsidP="009530BD">
      <w:r w:rsidRPr="002B3F2F">
        <w:t xml:space="preserve">  /CRITERIA=PIN(0.05) POUT(0.10) ITERATE(20) CUT(0.5).</w:t>
      </w:r>
    </w:p>
    <w:p w:rsidR="009530BD" w:rsidRPr="002B3F2F" w:rsidRDefault="009530BD" w:rsidP="009530BD">
      <w:r w:rsidRPr="002B3F2F">
        <w:t xml:space="preserve">LOGISTIC REGRESSION VARIABLES </w:t>
      </w:r>
      <w:proofErr w:type="spellStart"/>
      <w:r w:rsidRPr="002B3F2F">
        <w:t>Outcome_BPD</w:t>
      </w:r>
      <w:proofErr w:type="spellEnd"/>
    </w:p>
    <w:p w:rsidR="009530BD" w:rsidRPr="002B3F2F" w:rsidRDefault="009530BD" w:rsidP="009530BD">
      <w:r w:rsidRPr="002B3F2F">
        <w:t xml:space="preserve">  /METHOD=ENTER PCA_1.5 </w:t>
      </w:r>
      <w:proofErr w:type="spellStart"/>
      <w:r w:rsidRPr="002B3F2F">
        <w:t>GAdec</w:t>
      </w:r>
      <w:proofErr w:type="spellEnd"/>
      <w:r w:rsidRPr="002B3F2F">
        <w:t xml:space="preserve"> </w:t>
      </w:r>
      <w:proofErr w:type="spellStart"/>
      <w:r w:rsidRPr="002B3F2F">
        <w:t>sds_birthweight</w:t>
      </w:r>
      <w:proofErr w:type="spellEnd"/>
      <w:r w:rsidRPr="002B3F2F">
        <w:t xml:space="preserve"> wk36i </w:t>
      </w:r>
      <w:proofErr w:type="spellStart"/>
      <w:r w:rsidRPr="002B3F2F">
        <w:t>Time_betweendays</w:t>
      </w:r>
      <w:proofErr w:type="spellEnd"/>
      <w:r w:rsidRPr="002B3F2F">
        <w:t xml:space="preserve"> </w:t>
      </w:r>
      <w:proofErr w:type="spellStart"/>
      <w:r w:rsidRPr="002B3F2F">
        <w:t>prenatalsteroid</w:t>
      </w:r>
      <w:proofErr w:type="spellEnd"/>
      <w:r w:rsidRPr="002B3F2F">
        <w:t xml:space="preserve"> </w:t>
      </w:r>
    </w:p>
    <w:p w:rsidR="009530BD" w:rsidRPr="002B3F2F" w:rsidRDefault="009530BD" w:rsidP="009530BD">
      <w:r w:rsidRPr="002B3F2F">
        <w:t xml:space="preserve">    </w:t>
      </w:r>
      <w:proofErr w:type="spellStart"/>
      <w:r w:rsidRPr="002B3F2F">
        <w:t>Surfactant_new</w:t>
      </w:r>
      <w:proofErr w:type="spellEnd"/>
      <w:r w:rsidRPr="002B3F2F">
        <w:t xml:space="preserve"> </w:t>
      </w:r>
      <w:proofErr w:type="spellStart"/>
      <w:r w:rsidRPr="002B3F2F">
        <w:t>Late_sepsis</w:t>
      </w:r>
      <w:proofErr w:type="spellEnd"/>
      <w:r w:rsidRPr="002B3F2F">
        <w:t xml:space="preserve"> </w:t>
      </w:r>
      <w:proofErr w:type="spellStart"/>
      <w:r w:rsidRPr="002B3F2F">
        <w:t>PDA_new</w:t>
      </w:r>
      <w:proofErr w:type="spellEnd"/>
      <w:r w:rsidRPr="002B3F2F">
        <w:t xml:space="preserve"> 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Surfactant_new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Late_sepsis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PDA_new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prenatalsteroid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PRINT=GOODFIT</w:t>
      </w:r>
    </w:p>
    <w:p w:rsidR="009530BD" w:rsidRPr="002B3F2F" w:rsidRDefault="009530BD" w:rsidP="009530BD">
      <w:r w:rsidRPr="002B3F2F">
        <w:t xml:space="preserve">  /CRITERIA=PIN(0.05) POUT(0.10) ITERATE(20) CUT(0.5).</w:t>
      </w:r>
    </w:p>
    <w:p w:rsidR="009530BD" w:rsidRPr="002B3F2F" w:rsidRDefault="009530BD" w:rsidP="009530BD">
      <w:r w:rsidRPr="002B3F2F">
        <w:t xml:space="preserve">LOGISTIC REGRESSION VARIABLES </w:t>
      </w:r>
      <w:proofErr w:type="spellStart"/>
      <w:r w:rsidRPr="002B3F2F">
        <w:t>Outcome_BPD</w:t>
      </w:r>
      <w:proofErr w:type="spellEnd"/>
    </w:p>
    <w:p w:rsidR="009530BD" w:rsidRPr="002B3F2F" w:rsidRDefault="009530BD" w:rsidP="009530BD">
      <w:r w:rsidRPr="002B3F2F">
        <w:t xml:space="preserve">  /METHOD=ENTER PCA_1.7 </w:t>
      </w:r>
      <w:proofErr w:type="spellStart"/>
      <w:r w:rsidRPr="002B3F2F">
        <w:t>GAdec</w:t>
      </w:r>
      <w:proofErr w:type="spellEnd"/>
      <w:r w:rsidRPr="002B3F2F">
        <w:t xml:space="preserve"> </w:t>
      </w:r>
      <w:proofErr w:type="spellStart"/>
      <w:r w:rsidRPr="002B3F2F">
        <w:t>sds_birthweight</w:t>
      </w:r>
      <w:proofErr w:type="spellEnd"/>
      <w:r w:rsidRPr="002B3F2F">
        <w:t xml:space="preserve"> wk36i </w:t>
      </w:r>
      <w:proofErr w:type="spellStart"/>
      <w:r w:rsidRPr="002B3F2F">
        <w:t>Time_betweendays</w:t>
      </w:r>
      <w:proofErr w:type="spellEnd"/>
      <w:r w:rsidRPr="002B3F2F">
        <w:t xml:space="preserve"> </w:t>
      </w:r>
      <w:proofErr w:type="spellStart"/>
      <w:r w:rsidRPr="002B3F2F">
        <w:t>prenatalsteroid</w:t>
      </w:r>
      <w:proofErr w:type="spellEnd"/>
      <w:r w:rsidRPr="002B3F2F">
        <w:t xml:space="preserve"> </w:t>
      </w:r>
    </w:p>
    <w:p w:rsidR="009530BD" w:rsidRPr="002B3F2F" w:rsidRDefault="009530BD" w:rsidP="009530BD">
      <w:r w:rsidRPr="002B3F2F">
        <w:t xml:space="preserve">    </w:t>
      </w:r>
      <w:proofErr w:type="spellStart"/>
      <w:r w:rsidRPr="002B3F2F">
        <w:t>Surfactant_new</w:t>
      </w:r>
      <w:proofErr w:type="spellEnd"/>
      <w:r w:rsidRPr="002B3F2F">
        <w:t xml:space="preserve"> </w:t>
      </w:r>
      <w:proofErr w:type="spellStart"/>
      <w:r w:rsidRPr="002B3F2F">
        <w:t>Late_sepsis</w:t>
      </w:r>
      <w:proofErr w:type="spellEnd"/>
      <w:r w:rsidRPr="002B3F2F">
        <w:t xml:space="preserve"> </w:t>
      </w:r>
      <w:proofErr w:type="spellStart"/>
      <w:r w:rsidRPr="002B3F2F">
        <w:t>PDA_new</w:t>
      </w:r>
      <w:proofErr w:type="spellEnd"/>
      <w:r w:rsidRPr="002B3F2F">
        <w:t xml:space="preserve"> 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Surfactant_new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Late_sepsis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PDA_new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prenatalsteroid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PRINT=GOODFIT</w:t>
      </w:r>
    </w:p>
    <w:p w:rsidR="009530BD" w:rsidRPr="002B3F2F" w:rsidRDefault="009530BD" w:rsidP="009530BD">
      <w:r w:rsidRPr="002B3F2F">
        <w:lastRenderedPageBreak/>
        <w:t xml:space="preserve">  /CRITERIA=PIN(0.05) POUT(0.10) ITERATE(20) CUT(0.5).</w:t>
      </w:r>
    </w:p>
    <w:p w:rsidR="009530BD" w:rsidRPr="002B3F2F" w:rsidRDefault="009530BD" w:rsidP="009530BD">
      <w:r w:rsidRPr="002B3F2F">
        <w:t xml:space="preserve">LOGISTIC REGRESSION VARIABLES </w:t>
      </w:r>
      <w:proofErr w:type="spellStart"/>
      <w:r w:rsidRPr="002B3F2F">
        <w:t>Outcome_BPD</w:t>
      </w:r>
      <w:proofErr w:type="spellEnd"/>
    </w:p>
    <w:p w:rsidR="009530BD" w:rsidRPr="002B3F2F" w:rsidRDefault="009530BD" w:rsidP="009530BD">
      <w:r w:rsidRPr="002B3F2F">
        <w:t xml:space="preserve">  /METHOD=ENTER PCA_1.14 </w:t>
      </w:r>
      <w:proofErr w:type="spellStart"/>
      <w:r w:rsidRPr="002B3F2F">
        <w:t>GAdec</w:t>
      </w:r>
      <w:proofErr w:type="spellEnd"/>
      <w:r w:rsidRPr="002B3F2F">
        <w:t xml:space="preserve"> </w:t>
      </w:r>
      <w:proofErr w:type="spellStart"/>
      <w:r w:rsidRPr="002B3F2F">
        <w:t>sds_birthweight</w:t>
      </w:r>
      <w:proofErr w:type="spellEnd"/>
      <w:r w:rsidRPr="002B3F2F">
        <w:t xml:space="preserve"> wk36i </w:t>
      </w:r>
      <w:proofErr w:type="spellStart"/>
      <w:r w:rsidRPr="002B3F2F">
        <w:t>Time_betweendays</w:t>
      </w:r>
      <w:proofErr w:type="spellEnd"/>
      <w:r w:rsidRPr="002B3F2F">
        <w:t xml:space="preserve"> </w:t>
      </w:r>
      <w:proofErr w:type="spellStart"/>
      <w:r w:rsidRPr="002B3F2F">
        <w:t>prenatalsteroid</w:t>
      </w:r>
      <w:proofErr w:type="spellEnd"/>
      <w:r w:rsidRPr="002B3F2F">
        <w:t xml:space="preserve"> </w:t>
      </w:r>
    </w:p>
    <w:p w:rsidR="009530BD" w:rsidRPr="002B3F2F" w:rsidRDefault="009530BD" w:rsidP="009530BD">
      <w:r w:rsidRPr="002B3F2F">
        <w:t xml:space="preserve">    </w:t>
      </w:r>
      <w:proofErr w:type="spellStart"/>
      <w:r w:rsidRPr="002B3F2F">
        <w:t>Surfactant_new</w:t>
      </w:r>
      <w:proofErr w:type="spellEnd"/>
      <w:r w:rsidRPr="002B3F2F">
        <w:t xml:space="preserve"> </w:t>
      </w:r>
      <w:proofErr w:type="spellStart"/>
      <w:r w:rsidRPr="002B3F2F">
        <w:t>Late_sepsis</w:t>
      </w:r>
      <w:proofErr w:type="spellEnd"/>
      <w:r w:rsidRPr="002B3F2F">
        <w:t xml:space="preserve"> </w:t>
      </w:r>
      <w:proofErr w:type="spellStart"/>
      <w:r w:rsidRPr="002B3F2F">
        <w:t>PDA_new</w:t>
      </w:r>
      <w:proofErr w:type="spellEnd"/>
      <w:r w:rsidRPr="002B3F2F">
        <w:t xml:space="preserve"> 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Surfactant_new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Late_sepsis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PDA_new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CONTRAST (</w:t>
      </w:r>
      <w:proofErr w:type="spellStart"/>
      <w:r w:rsidRPr="002B3F2F">
        <w:t>prenatalsteroid</w:t>
      </w:r>
      <w:proofErr w:type="spellEnd"/>
      <w:r w:rsidRPr="002B3F2F">
        <w:t>)=Indicator(1)</w:t>
      </w:r>
    </w:p>
    <w:p w:rsidR="009530BD" w:rsidRPr="002B3F2F" w:rsidRDefault="009530BD" w:rsidP="009530BD">
      <w:r w:rsidRPr="002B3F2F">
        <w:t xml:space="preserve">  /PRINT=GOODFIT</w:t>
      </w:r>
    </w:p>
    <w:p w:rsidR="009530BD" w:rsidRPr="002B3F2F" w:rsidRDefault="009530BD" w:rsidP="009530BD">
      <w:r w:rsidRPr="002B3F2F">
        <w:t xml:space="preserve">  /CRITERIA=PIN(0.05) POUT(0.10) ITERATE(20) CUT(0.5).</w:t>
      </w:r>
    </w:p>
    <w:p w:rsidR="009530BD" w:rsidRDefault="009530BD" w:rsidP="009530BD">
      <w:pPr>
        <w:spacing w:after="0" w:line="480" w:lineRule="auto"/>
      </w:pPr>
    </w:p>
    <w:p w:rsidR="00CA1108" w:rsidRDefault="00CA1108"/>
    <w:sectPr w:rsidR="00CA1108" w:rsidSect="00772899"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0BD"/>
    <w:rsid w:val="009530BD"/>
    <w:rsid w:val="00C3652A"/>
    <w:rsid w:val="00CA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0B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530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0B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530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80</Words>
  <Characters>559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 van Mastrigt</dc:creator>
  <cp:lastModifiedBy>D.M. Borensztajn</cp:lastModifiedBy>
  <cp:revision>2</cp:revision>
  <dcterms:created xsi:type="dcterms:W3CDTF">2017-12-19T13:35:00Z</dcterms:created>
  <dcterms:modified xsi:type="dcterms:W3CDTF">2017-12-19T13:35:00Z</dcterms:modified>
</cp:coreProperties>
</file>